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561D2" w14:textId="0986D4AF" w:rsidR="00DE435E" w:rsidRDefault="00000000">
      <w:pPr>
        <w:pStyle w:val="Heading1"/>
        <w:rPr>
          <w:color w:val="000000" w:themeColor="text1"/>
        </w:rPr>
      </w:pPr>
      <w:bookmarkStart w:id="0" w:name="_Toc46845479"/>
      <w:bookmarkStart w:id="1" w:name="_Toc47088564"/>
      <w:bookmarkStart w:id="2" w:name="_Toc47088420"/>
      <w:r>
        <w:rPr>
          <w:color w:val="000000" w:themeColor="text1"/>
        </w:rPr>
        <w:t xml:space="preserve">Supplementary Material </w:t>
      </w:r>
      <w:r w:rsidR="0060789E">
        <w:rPr>
          <w:color w:val="000000" w:themeColor="text1"/>
        </w:rPr>
        <w:t>2</w:t>
      </w:r>
      <w:r>
        <w:rPr>
          <w:color w:val="000000" w:themeColor="text1"/>
        </w:rPr>
        <w:t xml:space="preserve">. </w:t>
      </w:r>
      <w:r>
        <w:rPr>
          <w:rFonts w:hint="eastAsia"/>
          <w:color w:val="000000" w:themeColor="text1"/>
        </w:rPr>
        <w:t>S</w:t>
      </w:r>
      <w:r>
        <w:rPr>
          <w:color w:val="000000" w:themeColor="text1"/>
        </w:rPr>
        <w:t xml:space="preserve">earch strategy for </w:t>
      </w:r>
      <w:r>
        <w:rPr>
          <w:rFonts w:hint="eastAsia"/>
          <w:color w:val="000000" w:themeColor="text1"/>
        </w:rPr>
        <w:t>e</w:t>
      </w:r>
      <w:r>
        <w:rPr>
          <w:color w:val="000000" w:themeColor="text1"/>
        </w:rPr>
        <w:t xml:space="preserve">ach </w:t>
      </w:r>
      <w:r>
        <w:rPr>
          <w:rFonts w:hint="eastAsia"/>
          <w:color w:val="000000" w:themeColor="text1"/>
        </w:rPr>
        <w:t>d</w:t>
      </w:r>
      <w:r>
        <w:rPr>
          <w:color w:val="000000" w:themeColor="text1"/>
        </w:rPr>
        <w:t>atabase</w:t>
      </w:r>
      <w:bookmarkEnd w:id="0"/>
      <w:bookmarkEnd w:id="1"/>
      <w:bookmarkEnd w:id="2"/>
    </w:p>
    <w:p w14:paraId="5386A010" w14:textId="77777777" w:rsidR="00DE435E" w:rsidRDefault="00000000">
      <w:r>
        <w:rPr>
          <w:rFonts w:ascii="Times New Roman" w:hAnsi="Times New Roman" w:cs="Times New Roman"/>
          <w:b/>
          <w:bCs/>
          <w:sz w:val="22"/>
          <w:szCs w:val="24"/>
        </w:rPr>
        <w:t>MEDLINE</w:t>
      </w:r>
    </w:p>
    <w:p w14:paraId="6EB75981" w14:textId="77777777" w:rsidR="00DE435E" w:rsidRDefault="00000000">
      <w:pPr>
        <w:numPr>
          <w:ilvl w:val="0"/>
          <w:numId w:val="1"/>
        </w:numPr>
        <w:tabs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overweight[</w:t>
      </w:r>
      <w:proofErr w:type="gramEnd"/>
      <w:r>
        <w:rPr>
          <w:rFonts w:ascii="Times New Roman" w:hAnsi="Times New Roman" w:cs="Times New Roman"/>
          <w:szCs w:val="21"/>
        </w:rPr>
        <w:t>MeSH] OR obesity[MeSH] OR obes*[Title/Abstract] OR fat[Title/Abstract] OR unhealthy weight[Title/Abstract] OR high BMI[Title/Abstract] OR weight gain[Title/Abstract]</w:t>
      </w:r>
    </w:p>
    <w:p w14:paraId="0AF1A5F3" w14:textId="77777777" w:rsidR="00DE435E" w:rsidRDefault="00000000">
      <w:pPr>
        <w:numPr>
          <w:ilvl w:val="0"/>
          <w:numId w:val="1"/>
        </w:numPr>
        <w:tabs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pregnancy[</w:t>
      </w:r>
      <w:proofErr w:type="gramEnd"/>
      <w:r>
        <w:rPr>
          <w:rFonts w:ascii="Times New Roman" w:hAnsi="Times New Roman" w:cs="Times New Roman"/>
          <w:szCs w:val="21"/>
        </w:rPr>
        <w:t>MeSH] OR pregnan*[Title/Abstract] OR prenatal*[Title/Abstract] OR antenatal*[Title/Abstract] OR maternal*[Title/Abstract] OR gestat*[Title/Abstract] OR diabetes, gestational[MeSH] OR gestational diabetes[Title/Abstract] OR gestational diabetes mellitus[Title/Abstract] OR GDM[Title/Abstract]</w:t>
      </w:r>
    </w:p>
    <w:p w14:paraId="737806F5" w14:textId="77777777" w:rsidR="00DE435E" w:rsidRDefault="00000000">
      <w:pPr>
        <w:numPr>
          <w:ilvl w:val="0"/>
          <w:numId w:val="1"/>
        </w:numPr>
        <w:tabs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lemedicine[MeSH] OR Telehealth[Title/Abstract] OR  telerehabilitation[MeSH] OR ehealth[Title/Abstract] OR mhealth[Title/Abstract] OR mobile health[Title/Abstract] OR telecare[Title/Abstract] OR telehealthcare[Title/Abstract] OR mcare[Title/Abstract] OR telemonitor*[Title/Abstract] OR telerehab*[Title/Abstract] OR telecommunications[MeSH] OR telemanagement[Title/Abstract] OR mobile communication[Title/Abstract] OR remote consult[Title/Abstract] OR mobile technolog*[Title/Abstract] OR mobile devic*[Title/Abstract] OR mobile app*[Title/Abstract] OR internet[MeSH] OR web*[Title/Abstract] OR online[Title/Abstract] OR smartphone[MeSH] OR mobile phone[Title/Abstract] OR telephone[MeSH] OR cell phone[MeSH] OR cellular phone[MeSH] OR messag*[Title/Abstract]</w:t>
      </w:r>
    </w:p>
    <w:p w14:paraId="5EAFE13C" w14:textId="77777777" w:rsidR="00DE435E" w:rsidRDefault="00000000">
      <w:pPr>
        <w:numPr>
          <w:ilvl w:val="0"/>
          <w:numId w:val="1"/>
        </w:numPr>
        <w:tabs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ontrolled clinical </w:t>
      </w:r>
      <w:proofErr w:type="gramStart"/>
      <w:r>
        <w:rPr>
          <w:rFonts w:ascii="Times New Roman" w:hAnsi="Times New Roman" w:cs="Times New Roman"/>
          <w:szCs w:val="21"/>
        </w:rPr>
        <w:t>trial[</w:t>
      </w:r>
      <w:proofErr w:type="gramEnd"/>
      <w:r>
        <w:rPr>
          <w:rFonts w:ascii="Times New Roman" w:hAnsi="Times New Roman" w:cs="Times New Roman"/>
          <w:szCs w:val="21"/>
        </w:rPr>
        <w:t>Publication Type] OR randomized controlled trial[Publication Type] OR  randomized[Title/Abstract] OR placebo[Title/Abstract] OR drug therapy[MeSH Subheading] OR randomly[Title/Abstract] OR trial[Title/Abstract] OR groups[Title/Abstract]) NOT (animals[MeSH] NOT humans[MeSH])</w:t>
      </w:r>
    </w:p>
    <w:p w14:paraId="1C609AC8" w14:textId="77777777" w:rsidR="00DE435E" w:rsidRDefault="00000000">
      <w:pPr>
        <w:numPr>
          <w:ilvl w:val="0"/>
          <w:numId w:val="1"/>
        </w:numPr>
        <w:tabs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 and 2 and 3 and 4</w:t>
      </w:r>
    </w:p>
    <w:p w14:paraId="411EB848" w14:textId="77777777" w:rsidR="00DE435E" w:rsidRDefault="00DE435E">
      <w:pPr>
        <w:spacing w:line="276" w:lineRule="auto"/>
        <w:jc w:val="left"/>
        <w:rPr>
          <w:rFonts w:ascii="Times New Roman" w:hAnsi="Times New Roman" w:cs="Times New Roman"/>
        </w:rPr>
      </w:pPr>
    </w:p>
    <w:p w14:paraId="529082E3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Embase(</w:t>
      </w:r>
      <w:proofErr w:type="gramEnd"/>
      <w:r>
        <w:rPr>
          <w:rFonts w:ascii="Times New Roman" w:hAnsi="Times New Roman" w:cs="Times New Roman"/>
          <w:b/>
          <w:bCs/>
          <w:sz w:val="22"/>
          <w:szCs w:val="24"/>
        </w:rPr>
        <w:t>Ovid)</w:t>
      </w:r>
    </w:p>
    <w:p w14:paraId="0CFA2B6A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 xml:space="preserve">exp Obesity/ </w:t>
      </w:r>
    </w:p>
    <w:p w14:paraId="74603907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>(</w:t>
      </w:r>
      <w:r>
        <w:rPr>
          <w:rFonts w:ascii="Times New Roman" w:eastAsia="SimSun" w:hAnsi="Times New Roman" w:cs="Times New Roman"/>
          <w:szCs w:val="21"/>
        </w:rPr>
        <w:t xml:space="preserve">overweight or </w:t>
      </w:r>
      <w:r>
        <w:rPr>
          <w:rFonts w:ascii="Times New Roman" w:eastAsia="Arial Unicode MS" w:hAnsi="Times New Roman" w:cs="Times New Roman"/>
          <w:szCs w:val="21"/>
        </w:rPr>
        <w:t>obes* or fat or unhealthy weight or high BMI</w:t>
      </w:r>
      <w:r>
        <w:rPr>
          <w:rFonts w:ascii="Times New Roman" w:eastAsia="SimSun" w:hAnsi="Times New Roman" w:cs="Times New Roman"/>
          <w:szCs w:val="21"/>
        </w:rPr>
        <w:t xml:space="preserve"> or weight gain</w:t>
      </w:r>
      <w:proofErr w:type="gramStart"/>
      <w:r>
        <w:rPr>
          <w:rFonts w:ascii="Times New Roman" w:eastAsia="Arial Unicode MS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ti</w:t>
      </w:r>
      <w:proofErr w:type="gramEnd"/>
      <w:r>
        <w:rPr>
          <w:rFonts w:ascii="Times New Roman" w:hAnsi="Times New Roman" w:cs="Times New Roman"/>
          <w:szCs w:val="21"/>
        </w:rPr>
        <w:t>,ab.</w:t>
      </w:r>
    </w:p>
    <w:p w14:paraId="2A78B23D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exp pregnancy diabetes mellitus</w:t>
      </w:r>
      <w:r>
        <w:rPr>
          <w:rFonts w:ascii="Times New Roman" w:hAnsi="Times New Roman" w:cs="Times New Roman"/>
          <w:szCs w:val="21"/>
        </w:rPr>
        <w:t>/or (gestational diabetes or gestational diabetes mellitus or GDM</w:t>
      </w:r>
      <w:proofErr w:type="gramStart"/>
      <w:r>
        <w:rPr>
          <w:rFonts w:ascii="Times New Roman" w:hAnsi="Times New Roman" w:cs="Times New Roman"/>
          <w:szCs w:val="21"/>
        </w:rPr>
        <w:t>).ti</w:t>
      </w:r>
      <w:proofErr w:type="gramEnd"/>
      <w:r>
        <w:rPr>
          <w:rFonts w:ascii="Times New Roman" w:hAnsi="Times New Roman" w:cs="Times New Roman"/>
          <w:szCs w:val="21"/>
        </w:rPr>
        <w:t>,ab.</w:t>
      </w:r>
      <w:r>
        <w:rPr>
          <w:rFonts w:ascii="Times New Roman" w:eastAsia="Arial Unicode MS" w:hAnsi="Times New Roman" w:cs="Times New Roman"/>
          <w:szCs w:val="21"/>
        </w:rPr>
        <w:t xml:space="preserve"> </w:t>
      </w:r>
    </w:p>
    <w:p w14:paraId="735A88D4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>exp Pregnancy</w:t>
      </w:r>
      <w:r>
        <w:rPr>
          <w:rFonts w:ascii="Times New Roman" w:eastAsia="SimSun" w:hAnsi="Times New Roman" w:cs="Times New Roman"/>
          <w:szCs w:val="21"/>
        </w:rPr>
        <w:t>/ or (</w:t>
      </w:r>
      <w:r>
        <w:rPr>
          <w:rFonts w:ascii="Times New Roman" w:eastAsia="Arial Unicode MS" w:hAnsi="Times New Roman" w:cs="Times New Roman"/>
          <w:szCs w:val="21"/>
        </w:rPr>
        <w:t xml:space="preserve">pregnan* or prenatal* or antenatal* or maternal* </w:t>
      </w:r>
      <w:r>
        <w:rPr>
          <w:rFonts w:ascii="Times New Roman" w:eastAsia="SimSun" w:hAnsi="Times New Roman" w:cs="Times New Roman"/>
          <w:szCs w:val="21"/>
        </w:rPr>
        <w:t xml:space="preserve">or </w:t>
      </w:r>
      <w:r>
        <w:rPr>
          <w:rFonts w:ascii="Times New Roman" w:eastAsia="Arial Unicode MS" w:hAnsi="Times New Roman" w:cs="Times New Roman"/>
          <w:szCs w:val="21"/>
        </w:rPr>
        <w:t>gestat*</w:t>
      </w:r>
      <w:proofErr w:type="gramStart"/>
      <w:r>
        <w:rPr>
          <w:rFonts w:ascii="Times New Roman" w:eastAsia="SimSu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ti</w:t>
      </w:r>
      <w:proofErr w:type="gramEnd"/>
      <w:r>
        <w:rPr>
          <w:rFonts w:ascii="Times New Roman" w:hAnsi="Times New Roman" w:cs="Times New Roman"/>
          <w:szCs w:val="21"/>
        </w:rPr>
        <w:t>,ab.</w:t>
      </w:r>
    </w:p>
    <w:p w14:paraId="73400F78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1 or 2</w:t>
      </w:r>
    </w:p>
    <w:p w14:paraId="7B9E625B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3 or 4</w:t>
      </w:r>
    </w:p>
    <w:p w14:paraId="06302F54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exp Telemedicine/</w:t>
      </w:r>
    </w:p>
    <w:p w14:paraId="01945D25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telerehabilitation/or telecommunications/or (telehealth or ehealth or mhealth or mobile health or telecare or </w:t>
      </w:r>
      <w:r>
        <w:rPr>
          <w:rFonts w:ascii="Times New Roman" w:eastAsia="SimSun" w:hAnsi="Times New Roman" w:cs="Times New Roman"/>
          <w:szCs w:val="21"/>
        </w:rPr>
        <w:lastRenderedPageBreak/>
        <w:t>telehealthcare or mcareor telemonitor* or telerehab* or telemanagement</w:t>
      </w:r>
      <w:proofErr w:type="gramStart"/>
      <w:r>
        <w:rPr>
          <w:rFonts w:ascii="Times New Roman" w:eastAsia="SimSu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ti</w:t>
      </w:r>
      <w:proofErr w:type="gramEnd"/>
      <w:r>
        <w:rPr>
          <w:rFonts w:ascii="Times New Roman" w:hAnsi="Times New Roman" w:cs="Times New Roman"/>
          <w:szCs w:val="21"/>
        </w:rPr>
        <w:t>,ab.</w:t>
      </w:r>
    </w:p>
    <w:p w14:paraId="33C60DB0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internet/ or smartphone/ or telephone/ or cellular phone/ or (cell phone or mobile communication or remote consult or mobile technolog* or mobile devic* or mobile app* </w:t>
      </w:r>
      <w:proofErr w:type="gramStart"/>
      <w:r>
        <w:rPr>
          <w:rFonts w:ascii="Times New Roman" w:eastAsia="SimSun" w:hAnsi="Times New Roman" w:cs="Times New Roman"/>
          <w:szCs w:val="21"/>
        </w:rPr>
        <w:t>or  web</w:t>
      </w:r>
      <w:proofErr w:type="gramEnd"/>
      <w:r>
        <w:rPr>
          <w:rFonts w:ascii="Times New Roman" w:eastAsia="SimSun" w:hAnsi="Times New Roman" w:cs="Times New Roman"/>
          <w:szCs w:val="21"/>
        </w:rPr>
        <w:t>* or online or mobile phone or messag*)</w:t>
      </w:r>
      <w:r>
        <w:rPr>
          <w:rFonts w:ascii="Times New Roman" w:hAnsi="Times New Roman" w:cs="Times New Roman"/>
          <w:szCs w:val="21"/>
        </w:rPr>
        <w:t>.ti,ab.</w:t>
      </w:r>
    </w:p>
    <w:p w14:paraId="5007EA16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7 or 8 or 9</w:t>
      </w:r>
    </w:p>
    <w:p w14:paraId="5AAC2878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randomized controlled trial/ or single blind procedure/ or crossover procedure/ or double blind procedure/ or (random* or factorial* or crossover* or cross over* or cross-over* or placebo</w:t>
      </w:r>
      <w:proofErr w:type="gramStart"/>
      <w:r>
        <w:rPr>
          <w:rFonts w:ascii="Times New Roman" w:eastAsia="SimSun" w:hAnsi="Times New Roman" w:cs="Times New Roman"/>
          <w:szCs w:val="21"/>
        </w:rPr>
        <w:t>* )</w:t>
      </w:r>
      <w:r>
        <w:rPr>
          <w:rFonts w:ascii="Times New Roman" w:hAnsi="Times New Roman" w:cs="Times New Roman"/>
          <w:szCs w:val="21"/>
        </w:rPr>
        <w:t>.ti</w:t>
      </w:r>
      <w:proofErr w:type="gramEnd"/>
      <w:r>
        <w:rPr>
          <w:rFonts w:ascii="Times New Roman" w:hAnsi="Times New Roman" w:cs="Times New Roman"/>
          <w:szCs w:val="21"/>
        </w:rPr>
        <w:t>,ab.</w:t>
      </w:r>
    </w:p>
    <w:p w14:paraId="199956FE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(assign* or allocat* or volunteer*</w:t>
      </w:r>
      <w:proofErr w:type="gramStart"/>
      <w:r>
        <w:rPr>
          <w:rFonts w:ascii="Times New Roman" w:eastAsia="SimSu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ti</w:t>
      </w:r>
      <w:proofErr w:type="gramEnd"/>
      <w:r>
        <w:rPr>
          <w:rFonts w:ascii="Times New Roman" w:hAnsi="Times New Roman" w:cs="Times New Roman"/>
          <w:szCs w:val="21"/>
        </w:rPr>
        <w:t>,ab.</w:t>
      </w:r>
    </w:p>
    <w:p w14:paraId="2AAB081F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(animal/ or nonhuman/) not human/</w:t>
      </w:r>
    </w:p>
    <w:p w14:paraId="7E63496D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 (11 or </w:t>
      </w:r>
      <w:proofErr w:type="gramStart"/>
      <w:r>
        <w:rPr>
          <w:rFonts w:ascii="Times New Roman" w:eastAsia="SimSun" w:hAnsi="Times New Roman" w:cs="Times New Roman"/>
          <w:szCs w:val="21"/>
        </w:rPr>
        <w:t>12 )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not 13</w:t>
      </w:r>
    </w:p>
    <w:p w14:paraId="4204D555" w14:textId="77777777" w:rsidR="00DE435E" w:rsidRDefault="00000000">
      <w:pPr>
        <w:numPr>
          <w:ilvl w:val="0"/>
          <w:numId w:val="2"/>
        </w:numPr>
        <w:spacing w:line="360" w:lineRule="auto"/>
        <w:ind w:left="595" w:hanging="59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5 and 6 and 10 and 14</w:t>
      </w:r>
    </w:p>
    <w:p w14:paraId="4E78E596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0F0C7ED1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Cochrane Central Register of Controlled Trials (Cochrane Library)</w:t>
      </w:r>
    </w:p>
    <w:p w14:paraId="6D69CACD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SH descriptor: [Overweight] explode all </w:t>
      </w:r>
      <w:proofErr w:type="gramStart"/>
      <w:r>
        <w:rPr>
          <w:rFonts w:ascii="Times New Roman" w:hAnsi="Times New Roman" w:cs="Times New Roman"/>
          <w:szCs w:val="21"/>
        </w:rPr>
        <w:t>trees</w:t>
      </w:r>
      <w:proofErr w:type="gramEnd"/>
    </w:p>
    <w:p w14:paraId="0E960121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SH descriptor: [Obesity] explode all </w:t>
      </w:r>
      <w:proofErr w:type="gramStart"/>
      <w:r>
        <w:rPr>
          <w:rFonts w:ascii="Times New Roman" w:hAnsi="Times New Roman" w:cs="Times New Roman"/>
          <w:szCs w:val="21"/>
        </w:rPr>
        <w:t>trees</w:t>
      </w:r>
      <w:proofErr w:type="gramEnd"/>
    </w:p>
    <w:p w14:paraId="2BB5FC9F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obes* or fat or unhealthy weight or high BMI or weight gain</w:t>
      </w:r>
      <w:proofErr w:type="gramStart"/>
      <w:r>
        <w:rPr>
          <w:rFonts w:ascii="Times New Roman" w:hAnsi="Times New Roman" w:cs="Times New Roman"/>
          <w:szCs w:val="21"/>
        </w:rPr>
        <w:t>):ti</w:t>
      </w:r>
      <w:proofErr w:type="gramEnd"/>
      <w:r>
        <w:rPr>
          <w:rFonts w:ascii="Times New Roman" w:hAnsi="Times New Roman" w:cs="Times New Roman"/>
          <w:szCs w:val="21"/>
        </w:rPr>
        <w:t>,ab,kw</w:t>
      </w:r>
    </w:p>
    <w:p w14:paraId="7FA92AFC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 or 2 or 3</w:t>
      </w:r>
    </w:p>
    <w:p w14:paraId="17E313D7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SH descriptor: [Diabetes, Gestational] explode all </w:t>
      </w:r>
      <w:proofErr w:type="gramStart"/>
      <w:r>
        <w:rPr>
          <w:rFonts w:ascii="Times New Roman" w:hAnsi="Times New Roman" w:cs="Times New Roman"/>
          <w:szCs w:val="21"/>
        </w:rPr>
        <w:t>trees</w:t>
      </w:r>
      <w:proofErr w:type="gramEnd"/>
    </w:p>
    <w:p w14:paraId="7D7CD02E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gestational diabetes or gestational diabetes mellitus or GDM</w:t>
      </w:r>
      <w:proofErr w:type="gramStart"/>
      <w:r>
        <w:rPr>
          <w:rFonts w:ascii="Times New Roman" w:hAnsi="Times New Roman" w:cs="Times New Roman"/>
          <w:szCs w:val="21"/>
        </w:rPr>
        <w:t>):ti</w:t>
      </w:r>
      <w:proofErr w:type="gramEnd"/>
      <w:r>
        <w:rPr>
          <w:rFonts w:ascii="Times New Roman" w:hAnsi="Times New Roman" w:cs="Times New Roman"/>
          <w:szCs w:val="21"/>
        </w:rPr>
        <w:t>,ab,kw</w:t>
      </w:r>
    </w:p>
    <w:p w14:paraId="384B73F1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SH descriptor: [Pregnancy] explode all </w:t>
      </w:r>
      <w:proofErr w:type="gramStart"/>
      <w:r>
        <w:rPr>
          <w:rFonts w:ascii="Times New Roman" w:hAnsi="Times New Roman" w:cs="Times New Roman"/>
          <w:szCs w:val="21"/>
        </w:rPr>
        <w:t>trees</w:t>
      </w:r>
      <w:proofErr w:type="gramEnd"/>
    </w:p>
    <w:p w14:paraId="41ABA85C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pregnan* or prenatal* or antenatal* or maternal* or gestat*</w:t>
      </w:r>
      <w:proofErr w:type="gramStart"/>
      <w:r>
        <w:rPr>
          <w:rFonts w:ascii="Times New Roman" w:hAnsi="Times New Roman" w:cs="Times New Roman"/>
          <w:szCs w:val="21"/>
        </w:rPr>
        <w:t>):ti</w:t>
      </w:r>
      <w:proofErr w:type="gramEnd"/>
      <w:r>
        <w:rPr>
          <w:rFonts w:ascii="Times New Roman" w:hAnsi="Times New Roman" w:cs="Times New Roman"/>
          <w:szCs w:val="21"/>
        </w:rPr>
        <w:t>,ab,kw</w:t>
      </w:r>
    </w:p>
    <w:p w14:paraId="7166BA05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 or 6 or 7 or 8</w:t>
      </w:r>
    </w:p>
    <w:p w14:paraId="0CFB418A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SH descriptor: [Telemedicine] explode all </w:t>
      </w:r>
      <w:proofErr w:type="gramStart"/>
      <w:r>
        <w:rPr>
          <w:rFonts w:ascii="Times New Roman" w:hAnsi="Times New Roman" w:cs="Times New Roman"/>
          <w:szCs w:val="21"/>
        </w:rPr>
        <w:t>trees</w:t>
      </w:r>
      <w:proofErr w:type="gramEnd"/>
    </w:p>
    <w:p w14:paraId="1E0DF804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SH descriptor: [Telecommunications] this term only</w:t>
      </w:r>
    </w:p>
    <w:p w14:paraId="18F083BA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elerehabilitation or telehealth or ehealth or mhealth or mobile health or telecare or telehealthcare or mcareor telemonitor* or telerehab* or telemanagement</w:t>
      </w:r>
      <w:proofErr w:type="gramStart"/>
      <w:r>
        <w:rPr>
          <w:rFonts w:ascii="Times New Roman" w:hAnsi="Times New Roman" w:cs="Times New Roman"/>
          <w:szCs w:val="21"/>
        </w:rPr>
        <w:t>):ti</w:t>
      </w:r>
      <w:proofErr w:type="gramEnd"/>
      <w:r>
        <w:rPr>
          <w:rFonts w:ascii="Times New Roman" w:hAnsi="Times New Roman" w:cs="Times New Roman"/>
          <w:szCs w:val="21"/>
        </w:rPr>
        <w:t>,ab,kw</w:t>
      </w:r>
    </w:p>
    <w:p w14:paraId="5DFA3AFA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SH descriptor: [Internet] this term only</w:t>
      </w:r>
    </w:p>
    <w:p w14:paraId="63B582CD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SH descriptor: [Telephone] this term only</w:t>
      </w:r>
    </w:p>
    <w:p w14:paraId="4567E796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SH descriptor: [Cellular phone] this term only</w:t>
      </w:r>
    </w:p>
    <w:p w14:paraId="3E2C3BA9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smartphone or cell Phone or mobile communication or remote consult or mobile technolog* or mobile devic* or mobile app* or web* or online or mobile phone or messag*</w:t>
      </w:r>
      <w:proofErr w:type="gramStart"/>
      <w:r>
        <w:rPr>
          <w:rFonts w:ascii="Times New Roman" w:hAnsi="Times New Roman" w:cs="Times New Roman"/>
          <w:szCs w:val="21"/>
        </w:rPr>
        <w:t>):ti</w:t>
      </w:r>
      <w:proofErr w:type="gramEnd"/>
      <w:r>
        <w:rPr>
          <w:rFonts w:ascii="Times New Roman" w:hAnsi="Times New Roman" w:cs="Times New Roman"/>
          <w:szCs w:val="21"/>
        </w:rPr>
        <w:t>,ab,kw</w:t>
      </w:r>
    </w:p>
    <w:p w14:paraId="41F997E3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10 or 11 or 12 or 13 or 14 or 15 or 16</w:t>
      </w:r>
    </w:p>
    <w:p w14:paraId="1F44C2F9" w14:textId="77777777" w:rsidR="00DE435E" w:rsidRDefault="00000000">
      <w:pPr>
        <w:numPr>
          <w:ilvl w:val="0"/>
          <w:numId w:val="3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 and 9 and 17</w:t>
      </w:r>
    </w:p>
    <w:p w14:paraId="2BF88654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7845FD02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Web of Science</w:t>
      </w:r>
    </w:p>
    <w:p w14:paraId="30083448" w14:textId="77777777" w:rsidR="00DE435E" w:rsidRDefault="00000000">
      <w:pPr>
        <w:numPr>
          <w:ilvl w:val="0"/>
          <w:numId w:val="4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S </w:t>
      </w:r>
      <w:proofErr w:type="gramStart"/>
      <w:r>
        <w:rPr>
          <w:rFonts w:ascii="Times New Roman" w:hAnsi="Times New Roman" w:cs="Times New Roman"/>
          <w:szCs w:val="21"/>
        </w:rPr>
        <w:t>=(</w:t>
      </w:r>
      <w:proofErr w:type="gramEnd"/>
      <w:r>
        <w:rPr>
          <w:rFonts w:ascii="Times New Roman" w:hAnsi="Times New Roman" w:cs="Times New Roman"/>
          <w:szCs w:val="21"/>
        </w:rPr>
        <w:t xml:space="preserve">Overweight OR Obesity OR Obes* OR Fat OR unhealthy weight OR high BMI OR Weight Gain) </w:t>
      </w:r>
    </w:p>
    <w:p w14:paraId="45CA800E" w14:textId="77777777" w:rsidR="00DE435E" w:rsidRDefault="00000000">
      <w:pPr>
        <w:numPr>
          <w:ilvl w:val="0"/>
          <w:numId w:val="4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S </w:t>
      </w:r>
      <w:proofErr w:type="gramStart"/>
      <w:r>
        <w:rPr>
          <w:rFonts w:ascii="Times New Roman" w:hAnsi="Times New Roman" w:cs="Times New Roman"/>
          <w:szCs w:val="21"/>
        </w:rPr>
        <w:t>=(</w:t>
      </w:r>
      <w:proofErr w:type="gramEnd"/>
      <w:r>
        <w:rPr>
          <w:rFonts w:ascii="Times New Roman" w:hAnsi="Times New Roman" w:cs="Times New Roman"/>
          <w:szCs w:val="21"/>
        </w:rPr>
        <w:t xml:space="preserve">Gestational diabetes or gestational diabetes mellitus or GDM or Pregnancy OR Pregnan* OR Prenatal* OR Antenatal* OR Maternal* OR Gestat*) </w:t>
      </w:r>
    </w:p>
    <w:p w14:paraId="049F6105" w14:textId="77777777" w:rsidR="00DE435E" w:rsidRDefault="00000000">
      <w:pPr>
        <w:numPr>
          <w:ilvl w:val="0"/>
          <w:numId w:val="4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S </w:t>
      </w:r>
      <w:proofErr w:type="gramStart"/>
      <w:r>
        <w:rPr>
          <w:rFonts w:ascii="Times New Roman" w:hAnsi="Times New Roman" w:cs="Times New Roman"/>
          <w:szCs w:val="21"/>
        </w:rPr>
        <w:t>=(</w:t>
      </w:r>
      <w:proofErr w:type="gramEnd"/>
      <w:r>
        <w:rPr>
          <w:rFonts w:ascii="Times New Roman" w:hAnsi="Times New Roman" w:cs="Times New Roman"/>
          <w:szCs w:val="21"/>
        </w:rPr>
        <w:t xml:space="preserve">Telemedicine OR Telecommunications OR Telerehabilitation OR Telehealth OR Ehealth OR Mhealth OR mobile health OR Telecare OR Telehealthcare OR mcareor telemonitor* OR Telerehab* OR telemanagement OR Internet OR Telephone OR Cellular phone OR Smartphone OR cell Phone OR mobile communication OR remote consult OR mobile technolog* OR mobile devic* OR mobile app* OR Web* OR Online OR mobile phone OR Messag*) </w:t>
      </w:r>
    </w:p>
    <w:p w14:paraId="7159BEAD" w14:textId="77777777" w:rsidR="00DE435E" w:rsidRDefault="00000000">
      <w:pPr>
        <w:numPr>
          <w:ilvl w:val="0"/>
          <w:numId w:val="4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S </w:t>
      </w:r>
      <w:proofErr w:type="gramStart"/>
      <w:r>
        <w:rPr>
          <w:rFonts w:ascii="Times New Roman" w:hAnsi="Times New Roman" w:cs="Times New Roman"/>
          <w:szCs w:val="21"/>
        </w:rPr>
        <w:t>=(</w:t>
      </w:r>
      <w:proofErr w:type="gramEnd"/>
      <w:r>
        <w:rPr>
          <w:rFonts w:ascii="Times New Roman" w:hAnsi="Times New Roman" w:cs="Times New Roman"/>
          <w:szCs w:val="21"/>
        </w:rPr>
        <w:t>placebo* or random* or clinical trial* or double blind* or single blind* or rct)</w:t>
      </w:r>
    </w:p>
    <w:p w14:paraId="1AF4E617" w14:textId="77777777" w:rsidR="00DE435E" w:rsidRDefault="00000000">
      <w:pPr>
        <w:numPr>
          <w:ilvl w:val="0"/>
          <w:numId w:val="4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 and 2 and 3 and 4</w:t>
      </w:r>
    </w:p>
    <w:p w14:paraId="402BC1C5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69B56BFE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CINAHL (EBSCO)</w:t>
      </w:r>
    </w:p>
    <w:p w14:paraId="6FFCEFC6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MH "Overweight") OR (MH "Obesity")</w:t>
      </w:r>
    </w:p>
    <w:p w14:paraId="55876C79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obes* or fat or unhealthy weight or high BMI or weight gain)</w:t>
      </w:r>
    </w:p>
    <w:p w14:paraId="47594D3A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MH "Gestational diabetes") OR (MH "Pregnancy")</w:t>
      </w:r>
    </w:p>
    <w:p w14:paraId="47F479CB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pregnan* or prenatal* or antenatal* or maternal* or gestat* or gestational diabetes mellitus or GDM)</w:t>
      </w:r>
    </w:p>
    <w:p w14:paraId="08F144C7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 or 2</w:t>
      </w:r>
    </w:p>
    <w:p w14:paraId="2AE84C94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 or 4</w:t>
      </w:r>
    </w:p>
    <w:p w14:paraId="2CCE8BC7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MH "Telemedicine") OR (</w:t>
      </w:r>
      <w:proofErr w:type="gramStart"/>
      <w:r>
        <w:rPr>
          <w:rFonts w:ascii="Times New Roman" w:hAnsi="Times New Roman" w:cs="Times New Roman"/>
          <w:szCs w:val="21"/>
        </w:rPr>
        <w:t>MH“</w:t>
      </w:r>
      <w:proofErr w:type="gramEnd"/>
      <w:r>
        <w:rPr>
          <w:rFonts w:ascii="Times New Roman" w:hAnsi="Times New Roman" w:cs="Times New Roman"/>
          <w:szCs w:val="21"/>
        </w:rPr>
        <w:t>telerehabilitation”) OR (MH“telecommunications”)</w:t>
      </w:r>
    </w:p>
    <w:p w14:paraId="0AD52C1C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I (telehealth or ehealth or mhealth or mobile health or telecare or telehealthcare or mcareor telemonitor* or telerehab* or telemanagement)</w:t>
      </w:r>
    </w:p>
    <w:p w14:paraId="2F09E758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MH "Internet") OR (MH “Smartphone”) OR (</w:t>
      </w:r>
      <w:proofErr w:type="gramStart"/>
      <w:r>
        <w:rPr>
          <w:rFonts w:ascii="Times New Roman" w:hAnsi="Times New Roman" w:cs="Times New Roman"/>
          <w:szCs w:val="21"/>
        </w:rPr>
        <w:t>MH”Telephone</w:t>
      </w:r>
      <w:proofErr w:type="gramEnd"/>
      <w:r>
        <w:rPr>
          <w:rFonts w:ascii="Times New Roman" w:hAnsi="Times New Roman" w:cs="Times New Roman"/>
          <w:szCs w:val="21"/>
        </w:rPr>
        <w:t xml:space="preserve">”) OR (MH”Cell phone”) OR (MH”Cellular phone”) </w:t>
      </w:r>
    </w:p>
    <w:p w14:paraId="29FCE526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I (mobile communication or remote consult or mobile technolog* or mobile devic* or mobile app* </w:t>
      </w:r>
      <w:proofErr w:type="gramStart"/>
      <w:r>
        <w:rPr>
          <w:rFonts w:ascii="Times New Roman" w:hAnsi="Times New Roman" w:cs="Times New Roman"/>
          <w:szCs w:val="21"/>
        </w:rPr>
        <w:t>or  web</w:t>
      </w:r>
      <w:proofErr w:type="gramEnd"/>
      <w:r>
        <w:rPr>
          <w:rFonts w:ascii="Times New Roman" w:hAnsi="Times New Roman" w:cs="Times New Roman"/>
          <w:szCs w:val="21"/>
        </w:rPr>
        <w:t>* or online or mobile phone or messag*)</w:t>
      </w:r>
    </w:p>
    <w:p w14:paraId="65EFB5E6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7 or 8 or 9 or 10</w:t>
      </w:r>
    </w:p>
    <w:p w14:paraId="38222341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(MH "Clinical Trials") OR PT "Clinical Trial" OR (MH "Placebos") OR TX (placebo* OR assign* OR </w:t>
      </w:r>
      <w:r>
        <w:rPr>
          <w:rFonts w:ascii="Times New Roman" w:hAnsi="Times New Roman" w:cs="Times New Roman"/>
          <w:szCs w:val="21"/>
        </w:rPr>
        <w:lastRenderedPageBreak/>
        <w:t xml:space="preserve">control* OR allocat* OR random*) </w:t>
      </w:r>
    </w:p>
    <w:p w14:paraId="10AF4145" w14:textId="77777777" w:rsidR="00DE435E" w:rsidRDefault="00000000">
      <w:pPr>
        <w:numPr>
          <w:ilvl w:val="0"/>
          <w:numId w:val="5"/>
        </w:numPr>
        <w:tabs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Cs w:val="21"/>
        </w:rPr>
        <w:t>5 and 6 and 11 and 12</w:t>
      </w:r>
    </w:p>
    <w:p w14:paraId="2E67A093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887FD32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China National Knowledge Infrastructure (CNKI)</w:t>
      </w:r>
    </w:p>
    <w:p w14:paraId="7409402D" w14:textId="77777777" w:rsidR="00DE435E" w:rsidRDefault="00000000">
      <w:pPr>
        <w:numPr>
          <w:ilvl w:val="0"/>
          <w:numId w:val="6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超重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肥胖）</w:t>
      </w:r>
    </w:p>
    <w:p w14:paraId="21EFF676" w14:textId="77777777" w:rsidR="00DE435E" w:rsidRDefault="00000000">
      <w:pPr>
        <w:numPr>
          <w:ilvl w:val="0"/>
          <w:numId w:val="6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妊娠期糖尿病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妊娠糖尿病</w:t>
      </w:r>
      <w:r>
        <w:rPr>
          <w:rFonts w:ascii="Times New Roman" w:hAnsi="Times New Roman" w:cs="Times New Roman" w:hint="eastAsia"/>
          <w:szCs w:val="21"/>
        </w:rPr>
        <w:t>) 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妊娠合并糖尿病）</w:t>
      </w:r>
    </w:p>
    <w:p w14:paraId="0DCEC6F1" w14:textId="77777777" w:rsidR="00DE435E" w:rsidRDefault="00000000">
      <w:pPr>
        <w:numPr>
          <w:ilvl w:val="0"/>
          <w:numId w:val="6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远程医疗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远程保健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手机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电脑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短信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微信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主题</w:t>
      </w:r>
      <w:r>
        <w:rPr>
          <w:rFonts w:ascii="Times New Roman" w:hAnsi="Times New Roman" w:cs="Times New Roman" w:hint="eastAsia"/>
          <w:szCs w:val="21"/>
        </w:rPr>
        <w:t>=APP</w:t>
      </w:r>
      <w:r>
        <w:rPr>
          <w:rFonts w:ascii="Times New Roman" w:hAnsi="Times New Roman" w:cs="Times New Roman" w:hint="eastAsia"/>
          <w:szCs w:val="21"/>
        </w:rPr>
        <w:t>）</w:t>
      </w:r>
    </w:p>
    <w:p w14:paraId="50B2B642" w14:textId="77777777" w:rsidR="00DE435E" w:rsidRDefault="00000000">
      <w:pPr>
        <w:numPr>
          <w:ilvl w:val="0"/>
          <w:numId w:val="6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（摘要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随机对照试验）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>（摘要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随机对照）</w:t>
      </w:r>
    </w:p>
    <w:p w14:paraId="7306F058" w14:textId="77777777" w:rsidR="00DE435E" w:rsidRDefault="00000000">
      <w:pPr>
        <w:numPr>
          <w:ilvl w:val="0"/>
          <w:numId w:val="6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 and 2 and 3 and 4</w:t>
      </w:r>
    </w:p>
    <w:p w14:paraId="6C3F4F29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</w:p>
    <w:p w14:paraId="53CCC703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>Wanfang Database</w:t>
      </w:r>
    </w:p>
    <w:p w14:paraId="71FBA650" w14:textId="77777777" w:rsidR="00DE435E" w:rsidRDefault="00000000">
      <w:pPr>
        <w:numPr>
          <w:ilvl w:val="0"/>
          <w:numId w:val="7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超重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肥胖</w:t>
      </w:r>
      <w:r>
        <w:rPr>
          <w:rFonts w:ascii="Times New Roman" w:hAnsi="Times New Roman" w:cs="Times New Roman"/>
          <w:szCs w:val="21"/>
        </w:rPr>
        <w:t xml:space="preserve">) </w:t>
      </w:r>
    </w:p>
    <w:p w14:paraId="5E283E4D" w14:textId="77777777" w:rsidR="00DE435E" w:rsidRDefault="00000000">
      <w:pPr>
        <w:numPr>
          <w:ilvl w:val="0"/>
          <w:numId w:val="7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妊娠期糖尿病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妊娠糖尿病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 w:hint="eastAsia"/>
          <w:szCs w:val="21"/>
        </w:rPr>
        <w:t>妊娠合并</w:t>
      </w:r>
      <w:r>
        <w:rPr>
          <w:rFonts w:ascii="Times New Roman" w:hAnsi="Times New Roman" w:cs="Times New Roman"/>
          <w:szCs w:val="21"/>
        </w:rPr>
        <w:t>糖尿病</w:t>
      </w:r>
      <w:r>
        <w:rPr>
          <w:rFonts w:ascii="Times New Roman" w:hAnsi="Times New Roman" w:cs="Times New Roman"/>
          <w:szCs w:val="21"/>
        </w:rPr>
        <w:t>)</w:t>
      </w:r>
    </w:p>
    <w:p w14:paraId="48EAF7C0" w14:textId="77777777" w:rsidR="00DE435E" w:rsidRDefault="00000000">
      <w:pPr>
        <w:numPr>
          <w:ilvl w:val="0"/>
          <w:numId w:val="7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远程医疗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远程保健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手机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电脑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短信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微信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 xml:space="preserve">:(APP) </w:t>
      </w:r>
    </w:p>
    <w:p w14:paraId="792F4A2D" w14:textId="77777777" w:rsidR="00DE435E" w:rsidRDefault="00000000">
      <w:pPr>
        <w:numPr>
          <w:ilvl w:val="0"/>
          <w:numId w:val="7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摘要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随机对照试验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摘要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随机对照</w:t>
      </w:r>
      <w:r>
        <w:rPr>
          <w:rFonts w:ascii="Times New Roman" w:hAnsi="Times New Roman" w:cs="Times New Roman"/>
          <w:szCs w:val="21"/>
        </w:rPr>
        <w:t xml:space="preserve">) </w:t>
      </w:r>
    </w:p>
    <w:p w14:paraId="263DA0DA" w14:textId="77777777" w:rsidR="00DE435E" w:rsidRDefault="00000000">
      <w:pPr>
        <w:numPr>
          <w:ilvl w:val="0"/>
          <w:numId w:val="7"/>
        </w:numPr>
        <w:tabs>
          <w:tab w:val="clear" w:pos="605"/>
          <w:tab w:val="left" w:pos="0"/>
        </w:tabs>
        <w:spacing w:line="360" w:lineRule="auto"/>
        <w:ind w:left="595" w:hanging="59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 and 2 and 3 and 4</w:t>
      </w:r>
    </w:p>
    <w:p w14:paraId="25509274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0F3C04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>VIP Database</w:t>
      </w:r>
    </w:p>
    <w:p w14:paraId="267E310F" w14:textId="77777777" w:rsidR="00DE435E" w:rsidRDefault="00000000">
      <w:pPr>
        <w:numPr>
          <w:ilvl w:val="0"/>
          <w:numId w:val="8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超重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肥胖</w:t>
      </w:r>
    </w:p>
    <w:p w14:paraId="522CCA7D" w14:textId="77777777" w:rsidR="00DE435E" w:rsidRDefault="00000000">
      <w:pPr>
        <w:numPr>
          <w:ilvl w:val="0"/>
          <w:numId w:val="8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妊娠期糖尿病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妊娠糖尿病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妊娠合并糖尿病</w:t>
      </w:r>
    </w:p>
    <w:p w14:paraId="1B610689" w14:textId="77777777" w:rsidR="00DE435E" w:rsidRDefault="00000000">
      <w:pPr>
        <w:numPr>
          <w:ilvl w:val="0"/>
          <w:numId w:val="8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远程医疗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远程保健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手机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电脑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>微信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=APP</w:t>
      </w:r>
    </w:p>
    <w:p w14:paraId="74448989" w14:textId="77777777" w:rsidR="00DE435E" w:rsidRDefault="00000000">
      <w:pPr>
        <w:numPr>
          <w:ilvl w:val="0"/>
          <w:numId w:val="8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摘要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>随机对照试验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>摘要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>随机对照</w:t>
      </w:r>
    </w:p>
    <w:p w14:paraId="045D4FD3" w14:textId="77777777" w:rsidR="00DE435E" w:rsidRDefault="00000000">
      <w:pPr>
        <w:numPr>
          <w:ilvl w:val="0"/>
          <w:numId w:val="8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 and 2 and 3 and 4</w:t>
      </w:r>
    </w:p>
    <w:p w14:paraId="0ACBF94B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276918" w14:textId="77777777" w:rsidR="00DE435E" w:rsidRDefault="00000000">
      <w:pPr>
        <w:tabs>
          <w:tab w:val="left" w:pos="0"/>
        </w:tabs>
        <w:spacing w:line="36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Chinese Biomedical Literature Database</w:t>
      </w:r>
    </w:p>
    <w:p w14:paraId="58F7960F" w14:textId="77777777" w:rsidR="00DE435E" w:rsidRDefault="00000000">
      <w:pPr>
        <w:numPr>
          <w:ilvl w:val="0"/>
          <w:numId w:val="9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>"</w:t>
      </w:r>
      <w:r>
        <w:rPr>
          <w:rFonts w:ascii="Times New Roman" w:hAnsi="Times New Roman"/>
          <w:color w:val="000000" w:themeColor="text1"/>
          <w:szCs w:val="21"/>
        </w:rPr>
        <w:t>超重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肥胖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</w:t>
      </w:r>
    </w:p>
    <w:p w14:paraId="2D449D36" w14:textId="77777777" w:rsidR="00DE435E" w:rsidRDefault="00000000">
      <w:pPr>
        <w:numPr>
          <w:ilvl w:val="0"/>
          <w:numId w:val="9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>"</w:t>
      </w:r>
      <w:r>
        <w:rPr>
          <w:rFonts w:ascii="Times New Roman" w:hAnsi="Times New Roman"/>
          <w:color w:val="000000" w:themeColor="text1"/>
          <w:szCs w:val="21"/>
        </w:rPr>
        <w:t>妊娠期糖尿病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妊娠糖尿病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妊娠合并糖尿病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</w:t>
      </w:r>
    </w:p>
    <w:p w14:paraId="3C4FD957" w14:textId="77777777" w:rsidR="00DE435E" w:rsidRDefault="00000000">
      <w:pPr>
        <w:numPr>
          <w:ilvl w:val="0"/>
          <w:numId w:val="9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>"</w:t>
      </w:r>
      <w:r>
        <w:rPr>
          <w:rFonts w:ascii="Times New Roman" w:hAnsi="Times New Roman"/>
          <w:color w:val="000000" w:themeColor="text1"/>
          <w:szCs w:val="21"/>
        </w:rPr>
        <w:t>远程医疗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远程保健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手机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电脑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 w:hint="eastAsia"/>
          <w:color w:val="000000" w:themeColor="text1"/>
          <w:szCs w:val="21"/>
        </w:rPr>
        <w:t>短</w:t>
      </w:r>
      <w:r>
        <w:rPr>
          <w:rFonts w:ascii="Times New Roman" w:hAnsi="Times New Roman"/>
          <w:color w:val="000000" w:themeColor="text1"/>
          <w:szCs w:val="21"/>
        </w:rPr>
        <w:t>信</w:t>
      </w:r>
      <w:r>
        <w:rPr>
          <w:rFonts w:ascii="Times New Roman" w:hAnsi="Times New Roman"/>
          <w:color w:val="000000" w:themeColor="text1"/>
          <w:szCs w:val="21"/>
        </w:rPr>
        <w:lastRenderedPageBreak/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:] OR "</w:t>
      </w:r>
      <w:r>
        <w:rPr>
          <w:rFonts w:ascii="Times New Roman" w:hAnsi="Times New Roman" w:hint="eastAsia"/>
          <w:color w:val="000000" w:themeColor="text1"/>
          <w:szCs w:val="21"/>
        </w:rPr>
        <w:t>微信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/>
          <w:color w:val="000000" w:themeColor="text1"/>
          <w:szCs w:val="21"/>
        </w:rPr>
        <w:t>OR "APP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 OR "</w:t>
      </w:r>
      <w:r>
        <w:rPr>
          <w:rFonts w:ascii="Times New Roman" w:hAnsi="Times New Roman"/>
          <w:color w:val="000000" w:themeColor="text1"/>
          <w:szCs w:val="21"/>
        </w:rPr>
        <w:t>应用</w:t>
      </w:r>
      <w:r>
        <w:rPr>
          <w:rFonts w:ascii="Times New Roman" w:hAnsi="Times New Roman"/>
          <w:color w:val="000000" w:themeColor="text1"/>
          <w:szCs w:val="21"/>
        </w:rPr>
        <w:t>"[</w:t>
      </w:r>
      <w:r>
        <w:rPr>
          <w:rFonts w:ascii="Times New Roman" w:hAnsi="Times New Roman"/>
          <w:color w:val="000000" w:themeColor="text1"/>
          <w:szCs w:val="21"/>
        </w:rPr>
        <w:t>常用字段</w:t>
      </w:r>
      <w:r>
        <w:rPr>
          <w:rFonts w:ascii="Times New Roman" w:hAnsi="Times New Roman"/>
          <w:color w:val="000000" w:themeColor="text1"/>
          <w:szCs w:val="21"/>
        </w:rPr>
        <w:t>])</w:t>
      </w:r>
    </w:p>
    <w:p w14:paraId="5E51A556" w14:textId="77777777" w:rsidR="00DE435E" w:rsidRDefault="00000000">
      <w:pPr>
        <w:numPr>
          <w:ilvl w:val="0"/>
          <w:numId w:val="9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"</w:t>
      </w:r>
      <w:r>
        <w:rPr>
          <w:rFonts w:ascii="Times New Roman" w:hAnsi="Times New Roman" w:hint="eastAsia"/>
          <w:color w:val="000000" w:themeColor="text1"/>
          <w:szCs w:val="21"/>
        </w:rPr>
        <w:t>随机对照试验</w:t>
      </w:r>
      <w:r>
        <w:rPr>
          <w:rFonts w:ascii="Times New Roman" w:hAnsi="Times New Roman" w:hint="eastAsia"/>
          <w:color w:val="000000" w:themeColor="text1"/>
          <w:szCs w:val="21"/>
        </w:rPr>
        <w:t>"[</w:t>
      </w:r>
      <w:r>
        <w:rPr>
          <w:rFonts w:ascii="Times New Roman" w:hAnsi="Times New Roman" w:hint="eastAsia"/>
          <w:color w:val="000000" w:themeColor="text1"/>
          <w:szCs w:val="21"/>
        </w:rPr>
        <w:t>常用字段</w:t>
      </w:r>
      <w:r>
        <w:rPr>
          <w:rFonts w:ascii="Times New Roman" w:hAnsi="Times New Roman" w:hint="eastAsia"/>
          <w:color w:val="000000" w:themeColor="text1"/>
          <w:szCs w:val="21"/>
        </w:rPr>
        <w:t>] OR "</w:t>
      </w:r>
      <w:r>
        <w:rPr>
          <w:rFonts w:ascii="Times New Roman" w:hAnsi="Times New Roman" w:hint="eastAsia"/>
          <w:color w:val="000000" w:themeColor="text1"/>
          <w:szCs w:val="21"/>
        </w:rPr>
        <w:t>随机对照</w:t>
      </w:r>
      <w:r>
        <w:rPr>
          <w:rFonts w:ascii="Times New Roman" w:hAnsi="Times New Roman" w:hint="eastAsia"/>
          <w:color w:val="000000" w:themeColor="text1"/>
          <w:szCs w:val="21"/>
        </w:rPr>
        <w:t>"[</w:t>
      </w:r>
      <w:r>
        <w:rPr>
          <w:rFonts w:ascii="Times New Roman" w:hAnsi="Times New Roman" w:hint="eastAsia"/>
          <w:color w:val="000000" w:themeColor="text1"/>
          <w:szCs w:val="21"/>
        </w:rPr>
        <w:t>常用字段</w:t>
      </w:r>
      <w:r>
        <w:rPr>
          <w:rFonts w:ascii="Times New Roman" w:hAnsi="Times New Roman" w:hint="eastAsia"/>
          <w:color w:val="000000" w:themeColor="text1"/>
          <w:szCs w:val="21"/>
        </w:rPr>
        <w:t>]</w:t>
      </w:r>
    </w:p>
    <w:p w14:paraId="7D40C010" w14:textId="77777777" w:rsidR="00DE435E" w:rsidRDefault="00000000">
      <w:pPr>
        <w:numPr>
          <w:ilvl w:val="0"/>
          <w:numId w:val="9"/>
        </w:numPr>
        <w:tabs>
          <w:tab w:val="clear" w:pos="605"/>
          <w:tab w:val="left" w:pos="0"/>
        </w:tabs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1 and 2 and 3 and 4</w:t>
      </w:r>
    </w:p>
    <w:p w14:paraId="38150E43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/>
          <w:sz w:val="24"/>
          <w:szCs w:val="24"/>
        </w:rPr>
      </w:pPr>
    </w:p>
    <w:p w14:paraId="1AD10220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/>
          <w:sz w:val="22"/>
        </w:rPr>
      </w:pPr>
    </w:p>
    <w:p w14:paraId="5F4B3AAC" w14:textId="77777777" w:rsidR="00DE435E" w:rsidRDefault="00DE435E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0"/>
          <w:szCs w:val="21"/>
        </w:rPr>
      </w:pPr>
    </w:p>
    <w:sectPr w:rsidR="00DE43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0A5BE70"/>
    <w:multiLevelType w:val="singleLevel"/>
    <w:tmpl w:val="B0A5BE70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1" w15:restartNumberingAfterBreak="0">
    <w:nsid w:val="DA6CA05B"/>
    <w:multiLevelType w:val="singleLevel"/>
    <w:tmpl w:val="DA6CA05B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2" w15:restartNumberingAfterBreak="0">
    <w:nsid w:val="E750E386"/>
    <w:multiLevelType w:val="singleLevel"/>
    <w:tmpl w:val="E750E386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3" w15:restartNumberingAfterBreak="0">
    <w:nsid w:val="F248B4BF"/>
    <w:multiLevelType w:val="singleLevel"/>
    <w:tmpl w:val="F248B4BF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4" w15:restartNumberingAfterBreak="0">
    <w:nsid w:val="FAE048C4"/>
    <w:multiLevelType w:val="singleLevel"/>
    <w:tmpl w:val="FAE048C4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5" w15:restartNumberingAfterBreak="0">
    <w:nsid w:val="FD162533"/>
    <w:multiLevelType w:val="singleLevel"/>
    <w:tmpl w:val="FD162533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6" w15:restartNumberingAfterBreak="0">
    <w:nsid w:val="16463908"/>
    <w:multiLevelType w:val="singleLevel"/>
    <w:tmpl w:val="16463908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7" w15:restartNumberingAfterBreak="0">
    <w:nsid w:val="4E993FA8"/>
    <w:multiLevelType w:val="singleLevel"/>
    <w:tmpl w:val="4E993FA8"/>
    <w:lvl w:ilvl="0">
      <w:start w:val="1"/>
      <w:numFmt w:val="decimal"/>
      <w:lvlText w:val="#%1"/>
      <w:lvlJc w:val="left"/>
      <w:pPr>
        <w:tabs>
          <w:tab w:val="left" w:pos="605"/>
        </w:tabs>
        <w:ind w:left="593" w:hanging="593"/>
      </w:pPr>
      <w:rPr>
        <w:rFonts w:ascii="Times New Roman" w:eastAsia="SimSun" w:hAnsi="Times New Roman" w:cs="Times New Roman" w:hint="default"/>
      </w:rPr>
    </w:lvl>
  </w:abstractNum>
  <w:abstractNum w:abstractNumId="8" w15:restartNumberingAfterBreak="0">
    <w:nsid w:val="549CDA1D"/>
    <w:multiLevelType w:val="singleLevel"/>
    <w:tmpl w:val="549CDA1D"/>
    <w:lvl w:ilvl="0">
      <w:start w:val="1"/>
      <w:numFmt w:val="decimal"/>
      <w:lvlText w:val="#%1"/>
      <w:lvlJc w:val="left"/>
      <w:pPr>
        <w:tabs>
          <w:tab w:val="left" w:pos="564"/>
        </w:tabs>
        <w:ind w:left="578" w:hanging="578"/>
      </w:pPr>
      <w:rPr>
        <w:rFonts w:ascii="Times New Roman" w:eastAsia="SimSun" w:hAnsi="Times New Roman" w:cs="Times New Roman" w:hint="default"/>
      </w:rPr>
    </w:lvl>
  </w:abstractNum>
  <w:num w:numId="1" w16cid:durableId="366292557">
    <w:abstractNumId w:val="8"/>
  </w:num>
  <w:num w:numId="2" w16cid:durableId="69931714">
    <w:abstractNumId w:val="5"/>
  </w:num>
  <w:num w:numId="3" w16cid:durableId="1697656561">
    <w:abstractNumId w:val="1"/>
  </w:num>
  <w:num w:numId="4" w16cid:durableId="574752858">
    <w:abstractNumId w:val="3"/>
  </w:num>
  <w:num w:numId="5" w16cid:durableId="1932548653">
    <w:abstractNumId w:val="6"/>
  </w:num>
  <w:num w:numId="6" w16cid:durableId="1948460790">
    <w:abstractNumId w:val="4"/>
  </w:num>
  <w:num w:numId="7" w16cid:durableId="1525905375">
    <w:abstractNumId w:val="7"/>
  </w:num>
  <w:num w:numId="8" w16cid:durableId="1667248586">
    <w:abstractNumId w:val="0"/>
  </w:num>
  <w:num w:numId="9" w16cid:durableId="462695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3MDNkYjhjYWI1NDQ2YWNlMDNmZjgyM2EyMjQyMzAifQ=="/>
  </w:docVars>
  <w:rsids>
    <w:rsidRoot w:val="6D571C3D"/>
    <w:rsid w:val="001A47F3"/>
    <w:rsid w:val="001D7745"/>
    <w:rsid w:val="005A7208"/>
    <w:rsid w:val="0060789E"/>
    <w:rsid w:val="00991ADF"/>
    <w:rsid w:val="00DE435E"/>
    <w:rsid w:val="00E54443"/>
    <w:rsid w:val="012810B4"/>
    <w:rsid w:val="014D28C9"/>
    <w:rsid w:val="0156352C"/>
    <w:rsid w:val="015B38C9"/>
    <w:rsid w:val="016B3966"/>
    <w:rsid w:val="01706CA6"/>
    <w:rsid w:val="017B5688"/>
    <w:rsid w:val="01A71FD9"/>
    <w:rsid w:val="01CF32DE"/>
    <w:rsid w:val="01E70067"/>
    <w:rsid w:val="02172547"/>
    <w:rsid w:val="02B80216"/>
    <w:rsid w:val="02CE6DEF"/>
    <w:rsid w:val="02E3651E"/>
    <w:rsid w:val="0341020B"/>
    <w:rsid w:val="03525F75"/>
    <w:rsid w:val="03A41362"/>
    <w:rsid w:val="03A8028B"/>
    <w:rsid w:val="03D2609A"/>
    <w:rsid w:val="04891E6A"/>
    <w:rsid w:val="04B938C7"/>
    <w:rsid w:val="05681356"/>
    <w:rsid w:val="05753AC5"/>
    <w:rsid w:val="0580326D"/>
    <w:rsid w:val="05BE78F1"/>
    <w:rsid w:val="05E614C1"/>
    <w:rsid w:val="061D6691"/>
    <w:rsid w:val="06CC071E"/>
    <w:rsid w:val="07027CB2"/>
    <w:rsid w:val="077E1A2E"/>
    <w:rsid w:val="0788053B"/>
    <w:rsid w:val="07C35A0B"/>
    <w:rsid w:val="07D23B28"/>
    <w:rsid w:val="082815FA"/>
    <w:rsid w:val="089F0DC3"/>
    <w:rsid w:val="08A2174C"/>
    <w:rsid w:val="09135782"/>
    <w:rsid w:val="091837BC"/>
    <w:rsid w:val="092B1676"/>
    <w:rsid w:val="096D2D05"/>
    <w:rsid w:val="097924AD"/>
    <w:rsid w:val="0994008A"/>
    <w:rsid w:val="09AF04FC"/>
    <w:rsid w:val="09C04715"/>
    <w:rsid w:val="09D63CA6"/>
    <w:rsid w:val="0A00497C"/>
    <w:rsid w:val="0A0B659D"/>
    <w:rsid w:val="0A590531"/>
    <w:rsid w:val="0ABA12F4"/>
    <w:rsid w:val="0AD7735C"/>
    <w:rsid w:val="0AF14317"/>
    <w:rsid w:val="0AF95DBD"/>
    <w:rsid w:val="0B2C17A1"/>
    <w:rsid w:val="0B713C23"/>
    <w:rsid w:val="0B907F82"/>
    <w:rsid w:val="0BA650B0"/>
    <w:rsid w:val="0C272694"/>
    <w:rsid w:val="0C452B1A"/>
    <w:rsid w:val="0C4C20FB"/>
    <w:rsid w:val="0C822B7A"/>
    <w:rsid w:val="0CA77145"/>
    <w:rsid w:val="0CAA5073"/>
    <w:rsid w:val="0CAF50C5"/>
    <w:rsid w:val="0D043B1E"/>
    <w:rsid w:val="0D5F1844"/>
    <w:rsid w:val="0E0A5676"/>
    <w:rsid w:val="0E35096D"/>
    <w:rsid w:val="0E460DCC"/>
    <w:rsid w:val="0E480A23"/>
    <w:rsid w:val="0E905A7F"/>
    <w:rsid w:val="0EB75826"/>
    <w:rsid w:val="0ECD4593"/>
    <w:rsid w:val="0ED4679A"/>
    <w:rsid w:val="0EEB177D"/>
    <w:rsid w:val="0F492922"/>
    <w:rsid w:val="0F5E063C"/>
    <w:rsid w:val="0F8C6CB2"/>
    <w:rsid w:val="109C6674"/>
    <w:rsid w:val="10A06571"/>
    <w:rsid w:val="115B06EA"/>
    <w:rsid w:val="116F18FC"/>
    <w:rsid w:val="11904838"/>
    <w:rsid w:val="11A976A8"/>
    <w:rsid w:val="11B36778"/>
    <w:rsid w:val="11C24C0D"/>
    <w:rsid w:val="12280F14"/>
    <w:rsid w:val="12774654"/>
    <w:rsid w:val="12E9710D"/>
    <w:rsid w:val="12F0630A"/>
    <w:rsid w:val="12F232D0"/>
    <w:rsid w:val="131E40C5"/>
    <w:rsid w:val="1367781A"/>
    <w:rsid w:val="13C22CA3"/>
    <w:rsid w:val="15400323"/>
    <w:rsid w:val="157231F0"/>
    <w:rsid w:val="15BD0A1F"/>
    <w:rsid w:val="15D078F9"/>
    <w:rsid w:val="16076B7E"/>
    <w:rsid w:val="161F7B6E"/>
    <w:rsid w:val="162E461F"/>
    <w:rsid w:val="16640041"/>
    <w:rsid w:val="167504A0"/>
    <w:rsid w:val="16974DC8"/>
    <w:rsid w:val="16FC0ECA"/>
    <w:rsid w:val="17365E81"/>
    <w:rsid w:val="1759391E"/>
    <w:rsid w:val="17716EB9"/>
    <w:rsid w:val="1787048B"/>
    <w:rsid w:val="17873285"/>
    <w:rsid w:val="178C3CF3"/>
    <w:rsid w:val="17E7717C"/>
    <w:rsid w:val="17E8797F"/>
    <w:rsid w:val="17F84EE5"/>
    <w:rsid w:val="17FB2C27"/>
    <w:rsid w:val="188840EF"/>
    <w:rsid w:val="188B3FAB"/>
    <w:rsid w:val="18CD6371"/>
    <w:rsid w:val="18DA45EA"/>
    <w:rsid w:val="19043422"/>
    <w:rsid w:val="199B1FCC"/>
    <w:rsid w:val="1A6C1BBA"/>
    <w:rsid w:val="1A945115"/>
    <w:rsid w:val="1ACB4B33"/>
    <w:rsid w:val="1AED589C"/>
    <w:rsid w:val="1BC678C7"/>
    <w:rsid w:val="1BCA1BAC"/>
    <w:rsid w:val="1C2269D4"/>
    <w:rsid w:val="1C4F2FF5"/>
    <w:rsid w:val="1C5D7A81"/>
    <w:rsid w:val="1C755A82"/>
    <w:rsid w:val="1CA029EF"/>
    <w:rsid w:val="1CC57360"/>
    <w:rsid w:val="1CCE090A"/>
    <w:rsid w:val="1CD557F5"/>
    <w:rsid w:val="1DA62271"/>
    <w:rsid w:val="1E7B061E"/>
    <w:rsid w:val="1E8F40C9"/>
    <w:rsid w:val="1E965458"/>
    <w:rsid w:val="1EA91514"/>
    <w:rsid w:val="1ED61CF8"/>
    <w:rsid w:val="1EFF124F"/>
    <w:rsid w:val="1F093E7B"/>
    <w:rsid w:val="1F195A2C"/>
    <w:rsid w:val="1F66307C"/>
    <w:rsid w:val="1FAC022C"/>
    <w:rsid w:val="201A79C2"/>
    <w:rsid w:val="20743577"/>
    <w:rsid w:val="20A41E58"/>
    <w:rsid w:val="20B6593D"/>
    <w:rsid w:val="20CA177E"/>
    <w:rsid w:val="20E229CB"/>
    <w:rsid w:val="20E92D0F"/>
    <w:rsid w:val="20EB6CF2"/>
    <w:rsid w:val="21182154"/>
    <w:rsid w:val="217C26E3"/>
    <w:rsid w:val="21BE719F"/>
    <w:rsid w:val="21D02A2F"/>
    <w:rsid w:val="220A5F40"/>
    <w:rsid w:val="220B1CB9"/>
    <w:rsid w:val="222B5DA4"/>
    <w:rsid w:val="2244335E"/>
    <w:rsid w:val="22D11033"/>
    <w:rsid w:val="22EA5D72"/>
    <w:rsid w:val="22F24E88"/>
    <w:rsid w:val="232A7D66"/>
    <w:rsid w:val="2497727E"/>
    <w:rsid w:val="24DF05B6"/>
    <w:rsid w:val="258C6092"/>
    <w:rsid w:val="25A32F3E"/>
    <w:rsid w:val="25B87E21"/>
    <w:rsid w:val="25E371D4"/>
    <w:rsid w:val="2640208A"/>
    <w:rsid w:val="26467863"/>
    <w:rsid w:val="26477832"/>
    <w:rsid w:val="26502390"/>
    <w:rsid w:val="26841DF6"/>
    <w:rsid w:val="26E34FB2"/>
    <w:rsid w:val="26ED7BDF"/>
    <w:rsid w:val="26EE4CD0"/>
    <w:rsid w:val="27140065"/>
    <w:rsid w:val="276C2F99"/>
    <w:rsid w:val="27D03788"/>
    <w:rsid w:val="27D44E2A"/>
    <w:rsid w:val="27E06844"/>
    <w:rsid w:val="28090A48"/>
    <w:rsid w:val="280C22E7"/>
    <w:rsid w:val="28553C8E"/>
    <w:rsid w:val="28DC66A5"/>
    <w:rsid w:val="292673D8"/>
    <w:rsid w:val="299A31C8"/>
    <w:rsid w:val="29B50E88"/>
    <w:rsid w:val="29D14ABB"/>
    <w:rsid w:val="2A181417"/>
    <w:rsid w:val="2A834AE2"/>
    <w:rsid w:val="2AA45AD3"/>
    <w:rsid w:val="2B0A5203"/>
    <w:rsid w:val="2B5D4D5D"/>
    <w:rsid w:val="2BB5507F"/>
    <w:rsid w:val="2C26606D"/>
    <w:rsid w:val="2C732934"/>
    <w:rsid w:val="2CC60AA1"/>
    <w:rsid w:val="2D03015C"/>
    <w:rsid w:val="2D0619FA"/>
    <w:rsid w:val="2D460049"/>
    <w:rsid w:val="2D5D1ABE"/>
    <w:rsid w:val="2D8172D3"/>
    <w:rsid w:val="2DAC25A2"/>
    <w:rsid w:val="2DCC7F3A"/>
    <w:rsid w:val="2EC27BA3"/>
    <w:rsid w:val="2ED223E7"/>
    <w:rsid w:val="2F0D0E1E"/>
    <w:rsid w:val="2F22647D"/>
    <w:rsid w:val="2F636EC1"/>
    <w:rsid w:val="2F6A001E"/>
    <w:rsid w:val="2FC233FC"/>
    <w:rsid w:val="2FE9188B"/>
    <w:rsid w:val="3049057C"/>
    <w:rsid w:val="309537C1"/>
    <w:rsid w:val="309A57FE"/>
    <w:rsid w:val="30B9065A"/>
    <w:rsid w:val="31371C2F"/>
    <w:rsid w:val="314825E1"/>
    <w:rsid w:val="31973569"/>
    <w:rsid w:val="31BC1B66"/>
    <w:rsid w:val="31FF547D"/>
    <w:rsid w:val="327318E0"/>
    <w:rsid w:val="32D92DF9"/>
    <w:rsid w:val="336549BA"/>
    <w:rsid w:val="3430743B"/>
    <w:rsid w:val="34425A0E"/>
    <w:rsid w:val="344E43B3"/>
    <w:rsid w:val="34592CB7"/>
    <w:rsid w:val="34656475"/>
    <w:rsid w:val="349B264B"/>
    <w:rsid w:val="34B01929"/>
    <w:rsid w:val="355417F5"/>
    <w:rsid w:val="35551A5F"/>
    <w:rsid w:val="3577244E"/>
    <w:rsid w:val="35951B6D"/>
    <w:rsid w:val="35CD5451"/>
    <w:rsid w:val="35CF3B19"/>
    <w:rsid w:val="36356EAC"/>
    <w:rsid w:val="36820344"/>
    <w:rsid w:val="37AD7642"/>
    <w:rsid w:val="37B3452D"/>
    <w:rsid w:val="37E61B6B"/>
    <w:rsid w:val="37F83B39"/>
    <w:rsid w:val="380C56B4"/>
    <w:rsid w:val="38207E14"/>
    <w:rsid w:val="38740160"/>
    <w:rsid w:val="38AF73EA"/>
    <w:rsid w:val="38D8249D"/>
    <w:rsid w:val="3934169D"/>
    <w:rsid w:val="398443D3"/>
    <w:rsid w:val="39875C71"/>
    <w:rsid w:val="39F8091D"/>
    <w:rsid w:val="3A234B2E"/>
    <w:rsid w:val="3A2C2375"/>
    <w:rsid w:val="3A461688"/>
    <w:rsid w:val="3AD9074E"/>
    <w:rsid w:val="3AF47E43"/>
    <w:rsid w:val="3B0E664A"/>
    <w:rsid w:val="3B4A39E4"/>
    <w:rsid w:val="3B660234"/>
    <w:rsid w:val="3BA239D7"/>
    <w:rsid w:val="3BA50630"/>
    <w:rsid w:val="3C065573"/>
    <w:rsid w:val="3CC45C11"/>
    <w:rsid w:val="3CE64721"/>
    <w:rsid w:val="3D0E4541"/>
    <w:rsid w:val="3D632551"/>
    <w:rsid w:val="3DB72FC9"/>
    <w:rsid w:val="3E071776"/>
    <w:rsid w:val="3E353EED"/>
    <w:rsid w:val="3E755233"/>
    <w:rsid w:val="3E8B44BA"/>
    <w:rsid w:val="3EAE45B3"/>
    <w:rsid w:val="3EE72AC4"/>
    <w:rsid w:val="3FE67B95"/>
    <w:rsid w:val="3FFB7DA4"/>
    <w:rsid w:val="406960D0"/>
    <w:rsid w:val="407133CB"/>
    <w:rsid w:val="40AD2461"/>
    <w:rsid w:val="40D80C29"/>
    <w:rsid w:val="4101455B"/>
    <w:rsid w:val="41067DC3"/>
    <w:rsid w:val="41BE244C"/>
    <w:rsid w:val="42003488"/>
    <w:rsid w:val="42134546"/>
    <w:rsid w:val="424E557E"/>
    <w:rsid w:val="427A2502"/>
    <w:rsid w:val="42B353EF"/>
    <w:rsid w:val="43544E16"/>
    <w:rsid w:val="43A179B8"/>
    <w:rsid w:val="43B37EDB"/>
    <w:rsid w:val="43D85D23"/>
    <w:rsid w:val="43D951B1"/>
    <w:rsid w:val="44AE67A8"/>
    <w:rsid w:val="44CD4E80"/>
    <w:rsid w:val="44DC3315"/>
    <w:rsid w:val="45102FBE"/>
    <w:rsid w:val="45617CBE"/>
    <w:rsid w:val="45943263"/>
    <w:rsid w:val="46252A99"/>
    <w:rsid w:val="462939FB"/>
    <w:rsid w:val="46340F2E"/>
    <w:rsid w:val="4645313C"/>
    <w:rsid w:val="46BA1434"/>
    <w:rsid w:val="477E4B57"/>
    <w:rsid w:val="47A10846"/>
    <w:rsid w:val="47CD163B"/>
    <w:rsid w:val="47E31915"/>
    <w:rsid w:val="47F210A1"/>
    <w:rsid w:val="47F70466"/>
    <w:rsid w:val="480236D7"/>
    <w:rsid w:val="4821681F"/>
    <w:rsid w:val="48515DC8"/>
    <w:rsid w:val="4860417D"/>
    <w:rsid w:val="4937700D"/>
    <w:rsid w:val="493A2D00"/>
    <w:rsid w:val="495F1411"/>
    <w:rsid w:val="49622FF5"/>
    <w:rsid w:val="4A1D179C"/>
    <w:rsid w:val="4A65541F"/>
    <w:rsid w:val="4A6A3171"/>
    <w:rsid w:val="4A803F8E"/>
    <w:rsid w:val="4AA50ECA"/>
    <w:rsid w:val="4AF11A0D"/>
    <w:rsid w:val="4B410375"/>
    <w:rsid w:val="4B86222C"/>
    <w:rsid w:val="4BB81733"/>
    <w:rsid w:val="4C0669B0"/>
    <w:rsid w:val="4C8D3147"/>
    <w:rsid w:val="4CF80F08"/>
    <w:rsid w:val="4CFE0CF9"/>
    <w:rsid w:val="4D3B0DF4"/>
    <w:rsid w:val="4D481C2D"/>
    <w:rsid w:val="4D64659D"/>
    <w:rsid w:val="4E6B60F4"/>
    <w:rsid w:val="4E761966"/>
    <w:rsid w:val="4EAC1FAA"/>
    <w:rsid w:val="4ED417F5"/>
    <w:rsid w:val="4F613B76"/>
    <w:rsid w:val="4F691C49"/>
    <w:rsid w:val="4F7725B8"/>
    <w:rsid w:val="4F870321"/>
    <w:rsid w:val="4FE7415B"/>
    <w:rsid w:val="4FE8008D"/>
    <w:rsid w:val="4FE87012"/>
    <w:rsid w:val="4FFC40DB"/>
    <w:rsid w:val="50D07A59"/>
    <w:rsid w:val="50EC16BE"/>
    <w:rsid w:val="511D2CEB"/>
    <w:rsid w:val="512027DB"/>
    <w:rsid w:val="514D1915"/>
    <w:rsid w:val="5184744F"/>
    <w:rsid w:val="51B3364F"/>
    <w:rsid w:val="51C23892"/>
    <w:rsid w:val="51FA302C"/>
    <w:rsid w:val="521A722A"/>
    <w:rsid w:val="52590DD4"/>
    <w:rsid w:val="52E27AED"/>
    <w:rsid w:val="530E2B5F"/>
    <w:rsid w:val="53277E51"/>
    <w:rsid w:val="535350EA"/>
    <w:rsid w:val="53A5346C"/>
    <w:rsid w:val="53D7168B"/>
    <w:rsid w:val="53DF24DA"/>
    <w:rsid w:val="5478148A"/>
    <w:rsid w:val="54C31DFB"/>
    <w:rsid w:val="54DF6509"/>
    <w:rsid w:val="54F14BBA"/>
    <w:rsid w:val="554B2B95"/>
    <w:rsid w:val="558E2409"/>
    <w:rsid w:val="55CE0A58"/>
    <w:rsid w:val="560721BC"/>
    <w:rsid w:val="561B34F4"/>
    <w:rsid w:val="56831A2E"/>
    <w:rsid w:val="56C44776"/>
    <w:rsid w:val="57246935"/>
    <w:rsid w:val="57661E73"/>
    <w:rsid w:val="57C71F22"/>
    <w:rsid w:val="582708F3"/>
    <w:rsid w:val="58535244"/>
    <w:rsid w:val="58C561ED"/>
    <w:rsid w:val="58EF7663"/>
    <w:rsid w:val="58F9403E"/>
    <w:rsid w:val="590B5B1F"/>
    <w:rsid w:val="593F2957"/>
    <w:rsid w:val="59431804"/>
    <w:rsid w:val="59D81EA5"/>
    <w:rsid w:val="5A105AE3"/>
    <w:rsid w:val="5A64198B"/>
    <w:rsid w:val="5A79093E"/>
    <w:rsid w:val="5AB04179"/>
    <w:rsid w:val="5AB46BCA"/>
    <w:rsid w:val="5AB741B0"/>
    <w:rsid w:val="5AB957B2"/>
    <w:rsid w:val="5B2472F7"/>
    <w:rsid w:val="5B4041A6"/>
    <w:rsid w:val="5B6A0175"/>
    <w:rsid w:val="5B7420A1"/>
    <w:rsid w:val="5B834092"/>
    <w:rsid w:val="5BB556F2"/>
    <w:rsid w:val="5BE55668"/>
    <w:rsid w:val="5C015CF3"/>
    <w:rsid w:val="5C376A25"/>
    <w:rsid w:val="5D9A44DF"/>
    <w:rsid w:val="5DCA0DCC"/>
    <w:rsid w:val="5DE72119"/>
    <w:rsid w:val="5E2E4574"/>
    <w:rsid w:val="5E63225E"/>
    <w:rsid w:val="5E7423B8"/>
    <w:rsid w:val="5EA42C9D"/>
    <w:rsid w:val="5F237928"/>
    <w:rsid w:val="601C6864"/>
    <w:rsid w:val="60427B2C"/>
    <w:rsid w:val="6057032F"/>
    <w:rsid w:val="60771CEC"/>
    <w:rsid w:val="607940A4"/>
    <w:rsid w:val="60C76F09"/>
    <w:rsid w:val="60EA7494"/>
    <w:rsid w:val="60F61AB0"/>
    <w:rsid w:val="611A1D9A"/>
    <w:rsid w:val="61487C29"/>
    <w:rsid w:val="61C176C2"/>
    <w:rsid w:val="62350CE0"/>
    <w:rsid w:val="629147C7"/>
    <w:rsid w:val="62A4233E"/>
    <w:rsid w:val="62B965EC"/>
    <w:rsid w:val="630930CF"/>
    <w:rsid w:val="633640E0"/>
    <w:rsid w:val="637750B5"/>
    <w:rsid w:val="63ED0C43"/>
    <w:rsid w:val="642108EC"/>
    <w:rsid w:val="64873DCE"/>
    <w:rsid w:val="64AC51E9"/>
    <w:rsid w:val="64D12312"/>
    <w:rsid w:val="64E33DF4"/>
    <w:rsid w:val="654523B9"/>
    <w:rsid w:val="65CA3C8A"/>
    <w:rsid w:val="65D75707"/>
    <w:rsid w:val="65F732FC"/>
    <w:rsid w:val="65F8742B"/>
    <w:rsid w:val="66285109"/>
    <w:rsid w:val="663153CB"/>
    <w:rsid w:val="663D3639"/>
    <w:rsid w:val="66522CBF"/>
    <w:rsid w:val="66763171"/>
    <w:rsid w:val="66D60CC8"/>
    <w:rsid w:val="66FC2F4B"/>
    <w:rsid w:val="67BC2E06"/>
    <w:rsid w:val="681A5D7E"/>
    <w:rsid w:val="68833924"/>
    <w:rsid w:val="68943F9B"/>
    <w:rsid w:val="68E14264"/>
    <w:rsid w:val="69036813"/>
    <w:rsid w:val="690507DD"/>
    <w:rsid w:val="690C1B6B"/>
    <w:rsid w:val="69111D32"/>
    <w:rsid w:val="69270753"/>
    <w:rsid w:val="6974326C"/>
    <w:rsid w:val="69926088"/>
    <w:rsid w:val="69B83AA1"/>
    <w:rsid w:val="69CC172B"/>
    <w:rsid w:val="69F06D97"/>
    <w:rsid w:val="6A16656B"/>
    <w:rsid w:val="6A242EE4"/>
    <w:rsid w:val="6A324849"/>
    <w:rsid w:val="6A42336B"/>
    <w:rsid w:val="6A582B8E"/>
    <w:rsid w:val="6A7E3DB4"/>
    <w:rsid w:val="6A8D2838"/>
    <w:rsid w:val="6A993CE5"/>
    <w:rsid w:val="6ADC556D"/>
    <w:rsid w:val="6AF40B09"/>
    <w:rsid w:val="6B0475FF"/>
    <w:rsid w:val="6B594E10"/>
    <w:rsid w:val="6BCE590A"/>
    <w:rsid w:val="6C0C7883"/>
    <w:rsid w:val="6D1234C8"/>
    <w:rsid w:val="6D176D30"/>
    <w:rsid w:val="6D2A0812"/>
    <w:rsid w:val="6D2F4935"/>
    <w:rsid w:val="6D571C3D"/>
    <w:rsid w:val="6DA00AD4"/>
    <w:rsid w:val="6DBE278F"/>
    <w:rsid w:val="6E311BB4"/>
    <w:rsid w:val="6E396833"/>
    <w:rsid w:val="6E46167B"/>
    <w:rsid w:val="6E663ACB"/>
    <w:rsid w:val="6E6B7334"/>
    <w:rsid w:val="6E781A51"/>
    <w:rsid w:val="6F020397"/>
    <w:rsid w:val="6F4A6F49"/>
    <w:rsid w:val="6F5C4ECE"/>
    <w:rsid w:val="6F68348B"/>
    <w:rsid w:val="6F7A7103"/>
    <w:rsid w:val="6F8306AD"/>
    <w:rsid w:val="6FFB64D9"/>
    <w:rsid w:val="707D334E"/>
    <w:rsid w:val="709D3D79"/>
    <w:rsid w:val="70A54711"/>
    <w:rsid w:val="70FA2E03"/>
    <w:rsid w:val="71310611"/>
    <w:rsid w:val="71593474"/>
    <w:rsid w:val="71A010A2"/>
    <w:rsid w:val="71DD7A24"/>
    <w:rsid w:val="71E11004"/>
    <w:rsid w:val="7201319A"/>
    <w:rsid w:val="72254891"/>
    <w:rsid w:val="7266032F"/>
    <w:rsid w:val="72897A77"/>
    <w:rsid w:val="72D059B7"/>
    <w:rsid w:val="72DE7535"/>
    <w:rsid w:val="73104006"/>
    <w:rsid w:val="73150A55"/>
    <w:rsid w:val="733E6DC5"/>
    <w:rsid w:val="73591E51"/>
    <w:rsid w:val="73816CB2"/>
    <w:rsid w:val="73DC213A"/>
    <w:rsid w:val="74292673"/>
    <w:rsid w:val="749A232A"/>
    <w:rsid w:val="74AF1AB5"/>
    <w:rsid w:val="74D17132"/>
    <w:rsid w:val="75091655"/>
    <w:rsid w:val="75356854"/>
    <w:rsid w:val="757F1917"/>
    <w:rsid w:val="75B72E5F"/>
    <w:rsid w:val="75B945F2"/>
    <w:rsid w:val="75C15A8B"/>
    <w:rsid w:val="762F0C47"/>
    <w:rsid w:val="764566BC"/>
    <w:rsid w:val="764F12E9"/>
    <w:rsid w:val="76506B22"/>
    <w:rsid w:val="766F7295"/>
    <w:rsid w:val="76876CD5"/>
    <w:rsid w:val="769D2C9E"/>
    <w:rsid w:val="76AA6B61"/>
    <w:rsid w:val="76C458B0"/>
    <w:rsid w:val="76DF08BF"/>
    <w:rsid w:val="77ED2B68"/>
    <w:rsid w:val="78712129"/>
    <w:rsid w:val="788D5894"/>
    <w:rsid w:val="78A92822"/>
    <w:rsid w:val="78CA10FB"/>
    <w:rsid w:val="799C290D"/>
    <w:rsid w:val="79E37821"/>
    <w:rsid w:val="79EF706B"/>
    <w:rsid w:val="7A0F3269"/>
    <w:rsid w:val="7B7C02A5"/>
    <w:rsid w:val="7BC7687B"/>
    <w:rsid w:val="7BE20509"/>
    <w:rsid w:val="7BF22E42"/>
    <w:rsid w:val="7C642F24"/>
    <w:rsid w:val="7C745605"/>
    <w:rsid w:val="7CF23A95"/>
    <w:rsid w:val="7D0F17D2"/>
    <w:rsid w:val="7D3D7EE1"/>
    <w:rsid w:val="7D8C697F"/>
    <w:rsid w:val="7DBC631F"/>
    <w:rsid w:val="7E041F7D"/>
    <w:rsid w:val="7E4B4A8C"/>
    <w:rsid w:val="7EBF1AAA"/>
    <w:rsid w:val="7ED92098"/>
    <w:rsid w:val="7EDF35DE"/>
    <w:rsid w:val="7F0207ED"/>
    <w:rsid w:val="7F671451"/>
    <w:rsid w:val="7FC71EF0"/>
    <w:rsid w:val="7FD1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4F23D5F"/>
  <w15:docId w15:val="{AE6E00BE-A33D-E14B-AED3-76908935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40" w:line="276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rPr>
      <w:sz w:val="24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1</Words>
  <Characters>5478</Characters>
  <Application>Microsoft Office Word</Application>
  <DocSecurity>0</DocSecurity>
  <Lines>45</Lines>
  <Paragraphs>12</Paragraphs>
  <ScaleCrop>false</ScaleCrop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DYCG</dc:creator>
  <cp:lastModifiedBy>Isabel Ottoni</cp:lastModifiedBy>
  <cp:revision>2</cp:revision>
  <dcterms:created xsi:type="dcterms:W3CDTF">2024-01-08T18:35:00Z</dcterms:created>
  <dcterms:modified xsi:type="dcterms:W3CDTF">2024-01-0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9944F869C5E4E2EB367B471B3C373E3</vt:lpwstr>
  </property>
</Properties>
</file>